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/>
        <w:t>Supplemental Table S2 – Biological Relationship Analysis results for all 50 cluster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949"/>
        <w:gridCol w:w="1172"/>
        <w:gridCol w:w="4994"/>
      </w:tblGrid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Biological Relationship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ata Se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uste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-score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scrip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4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A - DNA-binding transcriptional dual activator of multiple antibiotic resistanc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69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ob - DNA-binding transcriptional activ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36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xS -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53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A - DNA-binding transcriptional dual activator of multiple antibiotic resistanc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72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ob - DNA-binding transcriptional activ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7E-1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xS -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88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arA - DNA-binding transcriptional dual activator of multiple antibiotic resistanc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6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xS -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07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D - RNA polymerase, sigma 70 (sigma D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37E-22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r - DNA-binding transcriptional dual regulator of siderophore biosynthesis and transport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26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D - RNA polymerase, sigma 70 (sigma D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72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I - KpLE2 phage-like element; RNA polymerase, sigma 19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65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yR -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76E-2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ur - DNA-binding transcriptional dual regulator of siderophore biosynthesis and transport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43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yR -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5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rA - bifunctional biotin-[acetylCoA carboxylase] holoenzyme synthetase and DNA-binding transcriptional repressor, bio-5'-AMP-bind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14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scR - DNA-binding transcriptional repress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5E-21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B - DNA-binding transcriptional dual regulator, O-acetyl-L-serine-bind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D - RNA polymerase, sigma 70 (sigma D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47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H - RNA polymerase, sigma 32 (sigma H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3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O - DNA-binding transcriptional activ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4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D - RNA polymerase, sigma 70 (sigma D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rp - DNA-binding transcriptional dual regulator, leucine-bind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1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dfR - DNA-binding transcription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1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seB - DNA-binding response regulator in two-component regulatory system with Qse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8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rL - DNA-binding response regulator in two-component regulatory system with NarX (or NarQ)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73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tR - DNA-binding transcriptional regulator (pseudogene)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33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nr - DNA-binding transcriptional dual regulator, global regulator of anaerobic growth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44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D - RNA polymerase, sigma 70 (sigma D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8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ldR - DNA-binding transcriptional repress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3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B - DNA-binding transcriptional dual regulator, O-acetyl-L-serine-bind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9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cA - DNA-binding response regulator in two-component regulatory system with ArcB or CpxA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9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dhR -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4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I - KpLE2 phage-like element; RNA polymerase, sigma 19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0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nr - DNA-binding transcriptional dual regulator, global regulator of anaerobic growth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70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cA - DNA-binding response regulator in two-component regulatory system with ArcB or CpxA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3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D - RNA polymerase, sigma 70 (sigma D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3E-2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R - DNA-binding transcriptional repressor, hypoxanthine-bind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3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etI - DNA-binding transcriptional repress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2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s - global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29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s - global DNA-binding transcriptional dual regula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43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nr - DNA-binding transcriptional dual regulator, global regulator of anaerobic growth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27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cA - DNA-binding response regulator in two-component regulatory system with ArcB or CpxA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gulonD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3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oE - RNA polymerase, sigma 24 (sigma E) facto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1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42493 response to dru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71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239 enterobactin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0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826 iron ion transport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7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19184 nonribosomal peptide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239 enterobactin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21E-10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826 iron ion transport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67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102 biotin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5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826 iron ion transport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1E-21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790 sulfur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4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457 protein fold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21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088 threonine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13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098 leucine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99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42330 tax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4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296 flagella biogen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1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16052 carbohydrate ca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56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19344 cysteine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18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099 tricarboxylic acid cycl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68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826 iron ion transport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48E-2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164 purine nucleotide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1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15949 nucleobase, nucleoside and nucleotide interconvers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308 DNA ca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28E-2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6412 protein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85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42330 tax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72E-11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296 flagella biogen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SAP_GO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9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:0009060 aerobic respir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3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bG/YhbN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9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ginine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28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rAB-MDR-CPL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71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erobactin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7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erobactin synthase multienzyme comple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45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nucleoside-diphosphate reductase II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4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hrome uptake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5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enterobactin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3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Ferrichrome Transport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15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Enterobactin Transport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0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fB-SufC-SufD cysteine desulfurase (SufS) activator comple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0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ron (III) hydroxamate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nB energy transducing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8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vitamin B12 outer membrane transport comple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5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Ferric Citrate Transport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8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Ferrichrome Transport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8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uter Membrane Ferric Enterobactin Transport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5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tin biosynthesis I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00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dicitrate uptake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5E-1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ssimil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77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denylyltransferas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77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vin reductase / sulfite reductase-(NADPH)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64E-10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ate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64E-10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iosulfate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69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lVU proteas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02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cine biosynthesi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sSR Two-Component Signal Transduction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eonine biosynthesis from homoserin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12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ate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8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agatose-1,6-bisphosphate aldolase 2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8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tochrome &lt;i&gt;bd&lt;/i&gt;-I terminal oxidas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62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lactitol degrad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77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liA/YliB/YliC/YliD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0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ron dicitrate ABC transporte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7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CA cycle -- aerobic respir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07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talytic subcomplex of succinate dehydrogenas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2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rric dicitrate uptake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64E-22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ine nucleotides _de novo_ biosynthesis I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5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toSC Two-Component Signal Transduction Syste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2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 Protein Secretion Comple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30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cD-SecF-Yajc-YidC Secretion Comple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91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spC-O secretoncomple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98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DH dehydrogenase I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co_Cy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08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mbrane-bound subcomplex of succinate dehydrogenas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9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synthesis of siderophore group nonribosomal peptides [PATH:ko01053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05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synthesis of Polyketides and Nonribosomal Peptide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0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ores ion channels [TC:1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77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BC transporters [PATH:ko02010] [BR:ko02000] [TC:3.A.1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46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tin metabolism [PATH:ko0078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9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BC transporters [PATH:ko02010] [BR:ko02000] [TC:3.A.1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9E-11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lfur metabolism [PATH:ko0092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7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lenoamino acid metabolism [PATH:ko0045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4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tabolism of Other Amino Acid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5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ergy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lding, Sorting and Degrad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5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 folding and associated process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01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ino Acid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3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cterial motility proteins [BR:ko02035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8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ular Processe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0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Valine, leucine and isoleucine biosynthesis [PATH:ko0029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3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 Motility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6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assembly [PATH:ko0204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2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itrate cycle (TCA cycle) [PATH:ko00020] [GO:0006099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3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ductive carboxylate cycle (CO2 fixation) [PATH:ko0072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9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rbohydrate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8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ergy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1E-1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ine metabolism [PATH:ko0023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2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58E-1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cleotide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9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ansl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6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some [PATH:ko03010] [BR:ko0301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09E-3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ansla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5E-40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ibosome [PATH:ko03010] [BR:ko0301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8E-1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etic Information Processin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6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cterial motility proteins [BR:ko02035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62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ular Processe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6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 Motility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68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ype III secretion system [PATH:ko0307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7E-10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agellar assembly [PATH:ko0204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3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xidative phosphorylation [PATH:ko0019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2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anscripti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8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ype II diabetes mellitus [PATH:ko04930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ino Acid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50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35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mino Acid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3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thionine metabolism [PATH:ko00271]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97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KE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3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ipid Metaboli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03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2253 b2254 b2255 b2256 b2257 b2258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6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jC mdaA rimK ybj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7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utY yggX mlt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qiA pqi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0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aO mdlA mdl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83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rtP artI artQ artM artJ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46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gZ ymgA ymgB ymg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10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rbG yrbH yrbI yrbK yhbN yhb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2680 b2681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5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rA acr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04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s entF fep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80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0805 ybi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6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rdH nrdI nrdE nrdF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05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C entE entB entA ybd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17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diC ynhE ynhD ynhC b1680 ynhA ynh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3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huA fhuC fhuD fhu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3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I fecR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3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1016 b1017 ycdO ycd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5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rdH nrdI nrdE nrdF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75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pD fepG fep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7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ntC entE entB entA ybd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9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hJ pepB sse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9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hE hscA fd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4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3007 exbB exb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49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2532 b2531 yfhO b2529 yfhF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4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scA fdx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4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aO yha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8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oB bioF bioC bio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9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J cysI cysH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9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D cysN cys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8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eeE yee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54E-09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sP cysU cysW cysA cysM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8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2611 ypjE yfj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43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stS pstC pstA pstB phoU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8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L thrA thrB thr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9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jdE yjdB basR bas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15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euL leuA leuB leuC leu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8E-05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cbR ycbS b0941 b0942 b0943 ycbF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4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mA prfA hemK b1213 ychA kdsA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4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ruB fruK fruA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1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hD flh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1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ydA cydB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6E-07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tY gatZ gatA gatB gatC gatD gatR2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4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emA prfA hemK b1213 ychA kdsA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igI rarD yigG yigF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9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biK b0829 b0830 b0831 b0832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6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ldP lldR lld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4E-08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dhC sdhD sdhA sdhB b0725 sucA sucB sucC suc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6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cA fecB fecC fecD fecE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2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vpA purF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2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vpA purF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2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E purK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2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H pur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2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urM pur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2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toS atoC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5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s yjcH yjcG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29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nc era recO pdxJ acpS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tcB rtcA yhgJ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27E-10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sJ rplC rplD rplW rplB rpsS rplV rpsC rplP rpmC rpsQ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68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sM rpsK rpsD rpoA rplQ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28E-1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lN rplX rplE rpsN rpsH rplF rplR rpsE rpmD rplO prlA rpmJ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2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psF priB rpsR rplI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6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2611 ypjE yfj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60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heE yheF yheG hofF hofG hofH yheH yheI yheJ yheK pshM hofD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31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iF fliG fliH fliI fliJ fliK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6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ohJ yohK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23E-06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lgB flgC flgD flgE flgF flgG flgH flgI flgJ flgK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85E-04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oA nuoB nuoC nuoE nuoF nuoG nuoH nuoI nuoJ nuoK nuoL nuoM nuoN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4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abP yabQ</w:t>
            </w:r>
          </w:p>
        </w:tc>
      </w:tr>
      <w:tr>
        <w:trPr/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Oper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7E-03</w:t>
            </w:r>
          </w:p>
        </w:tc>
        <w:tc>
          <w:tcPr>
            <w:tcW w:w="4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fcB aroC mepA yfcA b2326 b2325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20:58:00Z</dcterms:created>
  <dc:creator>Jeffrey Blanchard</dc:creator>
  <dc:description/>
  <cp:keywords/>
  <dc:language>en-US</dc:language>
  <cp:lastModifiedBy>Jeffrey Blanchard</cp:lastModifiedBy>
  <dcterms:modified xsi:type="dcterms:W3CDTF">2007-09-26T20:48:00Z</dcterms:modified>
  <cp:revision>4</cp:revision>
  <dc:subject/>
  <dc:title>Supplemental Table S3 – Biological Relationship Analysis results for all 50 clusters</dc:title>
</cp:coreProperties>
</file>